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039" w:rsidRDefault="00862039" w:rsidP="005B475D">
      <w:pPr>
        <w:rPr>
          <w:rFonts w:ascii="Times New Roman" w:hAnsi="Times New Roman"/>
          <w:b/>
          <w:sz w:val="24"/>
          <w:szCs w:val="24"/>
        </w:rPr>
      </w:pPr>
      <w:bookmarkStart w:id="0" w:name="_Toc378943390"/>
      <w:r>
        <w:rPr>
          <w:rFonts w:ascii="Times New Roman" w:hAnsi="Times New Roman"/>
          <w:b/>
          <w:sz w:val="24"/>
          <w:szCs w:val="24"/>
        </w:rPr>
        <w:t>Additional file 1</w:t>
      </w:r>
    </w:p>
    <w:p w:rsidR="005B475D" w:rsidRPr="0022122F" w:rsidRDefault="005B475D" w:rsidP="005B475D">
      <w:pPr>
        <w:rPr>
          <w:rFonts w:ascii="Times New Roman" w:eastAsia="Times New Roman" w:hAnsi="Times New Roman"/>
          <w:b/>
          <w:sz w:val="24"/>
          <w:szCs w:val="24"/>
        </w:rPr>
      </w:pPr>
      <w:bookmarkStart w:id="1" w:name="_GoBack"/>
      <w:r w:rsidRPr="0022122F">
        <w:rPr>
          <w:rFonts w:ascii="Times New Roman" w:hAnsi="Times New Roman"/>
          <w:b/>
          <w:sz w:val="24"/>
          <w:szCs w:val="24"/>
        </w:rPr>
        <w:t>Table</w:t>
      </w:r>
      <w:bookmarkEnd w:id="1"/>
      <w:r w:rsidRPr="0022122F">
        <w:rPr>
          <w:rFonts w:ascii="Times New Roman" w:hAnsi="Times New Roman"/>
          <w:b/>
          <w:sz w:val="24"/>
          <w:szCs w:val="24"/>
        </w:rPr>
        <w:t xml:space="preserve"> </w:t>
      </w:r>
      <w:r w:rsidR="00862039">
        <w:rPr>
          <w:rFonts w:ascii="Times New Roman" w:hAnsi="Times New Roman"/>
          <w:b/>
          <w:sz w:val="24"/>
          <w:szCs w:val="24"/>
        </w:rPr>
        <w:t>S</w:t>
      </w:r>
      <w:r w:rsidR="0022122F" w:rsidRPr="0022122F">
        <w:rPr>
          <w:rFonts w:ascii="Times New Roman" w:hAnsi="Times New Roman"/>
          <w:b/>
          <w:sz w:val="24"/>
          <w:szCs w:val="24"/>
        </w:rPr>
        <w:t>1</w:t>
      </w:r>
      <w:r w:rsidR="00862039">
        <w:rPr>
          <w:rFonts w:ascii="Times New Roman" w:hAnsi="Times New Roman"/>
          <w:b/>
          <w:sz w:val="24"/>
          <w:szCs w:val="24"/>
        </w:rPr>
        <w:t>.</w:t>
      </w:r>
      <w:r w:rsidRPr="0022122F">
        <w:rPr>
          <w:rFonts w:ascii="Times New Roman" w:hAnsi="Times New Roman"/>
          <w:b/>
          <w:sz w:val="24"/>
          <w:szCs w:val="24"/>
        </w:rPr>
        <w:t xml:space="preserve"> Attitude and stigma related to TB among families of TB patients</w:t>
      </w:r>
    </w:p>
    <w:tbl>
      <w:tblPr>
        <w:tblW w:w="9406" w:type="dxa"/>
        <w:tblInd w:w="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6"/>
        <w:gridCol w:w="5400"/>
        <w:gridCol w:w="677"/>
        <w:gridCol w:w="623"/>
      </w:tblGrid>
      <w:tr w:rsidR="005B475D" w:rsidRPr="0022122F" w:rsidTr="00CC350C">
        <w:trPr>
          <w:trHeight w:val="172"/>
        </w:trPr>
        <w:tc>
          <w:tcPr>
            <w:tcW w:w="81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Variables </w:t>
            </w:r>
            <w:r w:rsidRPr="0022122F">
              <w:rPr>
                <w:rFonts w:ascii="Times New Roman" w:eastAsia="Times New Roman" w:hAnsi="Times New Roman"/>
                <w:bCs/>
                <w:sz w:val="20"/>
                <w:szCs w:val="20"/>
              </w:rPr>
              <w:t>N=815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5B475D" w:rsidRPr="0022122F" w:rsidTr="00CC350C">
        <w:trPr>
          <w:trHeight w:val="264"/>
        </w:trPr>
        <w:tc>
          <w:tcPr>
            <w:tcW w:w="81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 xml:space="preserve">Do you think you can get TB 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514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63.1</w:t>
            </w:r>
          </w:p>
        </w:tc>
      </w:tr>
      <w:tr w:rsidR="005B475D" w:rsidRPr="0022122F" w:rsidTr="00CC350C">
        <w:trPr>
          <w:trHeight w:val="158"/>
        </w:trPr>
        <w:tc>
          <w:tcPr>
            <w:tcW w:w="2706" w:type="dxa"/>
            <w:vMerge w:val="restart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Reaction if you were found out that you have TB (n=815)</w:t>
            </w:r>
          </w:p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Cope with it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558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68.5</w:t>
            </w:r>
          </w:p>
        </w:tc>
      </w:tr>
      <w:tr w:rsidR="005B475D" w:rsidRPr="0022122F" w:rsidTr="00CC350C">
        <w:trPr>
          <w:trHeight w:val="199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Fear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54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31.2</w:t>
            </w:r>
          </w:p>
        </w:tc>
      </w:tr>
      <w:tr w:rsidR="005B475D" w:rsidRPr="0022122F" w:rsidTr="00CC350C">
        <w:trPr>
          <w:trHeight w:val="101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Surprise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4.5</w:t>
            </w:r>
          </w:p>
        </w:tc>
      </w:tr>
      <w:tr w:rsidR="005B475D" w:rsidRPr="0022122F" w:rsidTr="00CC350C">
        <w:trPr>
          <w:trHeight w:val="116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Shame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.1</w:t>
            </w:r>
          </w:p>
        </w:tc>
      </w:tr>
      <w:tr w:rsidR="005B475D" w:rsidRPr="0022122F" w:rsidTr="00CC350C">
        <w:trPr>
          <w:trHeight w:val="101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Embarrassment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.8</w:t>
            </w:r>
          </w:p>
        </w:tc>
      </w:tr>
      <w:tr w:rsidR="005B475D" w:rsidRPr="0022122F" w:rsidTr="00CC350C">
        <w:trPr>
          <w:trHeight w:val="88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Sadness  or hopelessness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4.5</w:t>
            </w:r>
          </w:p>
        </w:tc>
      </w:tr>
      <w:tr w:rsidR="005B475D" w:rsidRPr="0022122F" w:rsidTr="00CC350C">
        <w:trPr>
          <w:trHeight w:val="87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</w:p>
        </w:tc>
      </w:tr>
      <w:tr w:rsidR="005B475D" w:rsidRPr="0022122F" w:rsidTr="00CC350C">
        <w:trPr>
          <w:trHeight w:val="265"/>
        </w:trPr>
        <w:tc>
          <w:tcPr>
            <w:tcW w:w="2706" w:type="dxa"/>
            <w:vMerge w:val="restart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Who would you talk to about your illness if you had TB? (n=815)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Doctor/other medical worker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685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84.0</w:t>
            </w:r>
          </w:p>
        </w:tc>
      </w:tr>
      <w:tr w:rsidR="005B475D" w:rsidRPr="0022122F" w:rsidTr="00CC350C">
        <w:trPr>
          <w:trHeight w:val="273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Spouse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2.1</w:t>
            </w:r>
          </w:p>
        </w:tc>
      </w:tr>
      <w:tr w:rsidR="005B475D" w:rsidRPr="0022122F" w:rsidTr="00CC350C">
        <w:trPr>
          <w:trHeight w:val="87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Parent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9.4</w:t>
            </w:r>
          </w:p>
        </w:tc>
      </w:tr>
      <w:tr w:rsidR="005B475D" w:rsidRPr="0022122F" w:rsidTr="00CC350C">
        <w:trPr>
          <w:trHeight w:val="71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Children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9.3</w:t>
            </w:r>
          </w:p>
        </w:tc>
      </w:tr>
      <w:tr w:rsidR="005B475D" w:rsidRPr="0022122F" w:rsidTr="00CC350C">
        <w:trPr>
          <w:trHeight w:val="73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Other family member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5.0</w:t>
            </w:r>
          </w:p>
        </w:tc>
      </w:tr>
      <w:tr w:rsidR="005B475D" w:rsidRPr="0022122F" w:rsidTr="00CC350C">
        <w:trPr>
          <w:trHeight w:val="301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Close friend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2.9</w:t>
            </w:r>
          </w:p>
        </w:tc>
      </w:tr>
      <w:tr w:rsidR="005B475D" w:rsidRPr="0022122F" w:rsidTr="00CC350C">
        <w:trPr>
          <w:trHeight w:val="71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No one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</w:p>
        </w:tc>
      </w:tr>
      <w:tr w:rsidR="005B475D" w:rsidRPr="0022122F" w:rsidTr="00CC350C">
        <w:trPr>
          <w:trHeight w:val="143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</w:p>
        </w:tc>
      </w:tr>
      <w:tr w:rsidR="005B475D" w:rsidRPr="0022122F" w:rsidTr="00CC350C">
        <w:trPr>
          <w:trHeight w:val="143"/>
        </w:trPr>
        <w:tc>
          <w:tcPr>
            <w:tcW w:w="2706" w:type="dxa"/>
            <w:vMerge w:val="restart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What would you do if you thought you had symptoms of TB? (n=815)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Go to public health facility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792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97.2</w:t>
            </w:r>
          </w:p>
        </w:tc>
      </w:tr>
      <w:tr w:rsidR="005B475D" w:rsidRPr="0022122F" w:rsidTr="00CC350C">
        <w:trPr>
          <w:trHeight w:val="144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Go to private health facility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1.8</w:t>
            </w:r>
          </w:p>
        </w:tc>
      </w:tr>
      <w:tr w:rsidR="005B475D" w:rsidRPr="0022122F" w:rsidTr="00CC350C">
        <w:trPr>
          <w:trHeight w:val="115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Go to pharmacy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3.1</w:t>
            </w:r>
          </w:p>
        </w:tc>
      </w:tr>
      <w:tr w:rsidR="005B475D" w:rsidRPr="0022122F" w:rsidTr="00CC350C">
        <w:trPr>
          <w:trHeight w:val="87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Go to spiritual/traditional healer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0.9</w:t>
            </w:r>
          </w:p>
        </w:tc>
      </w:tr>
      <w:tr w:rsidR="005B475D" w:rsidRPr="0022122F" w:rsidTr="00CC350C">
        <w:trPr>
          <w:trHeight w:val="115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Pursue other self-treatment options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</w:p>
        </w:tc>
      </w:tr>
      <w:tr w:rsidR="005B475D" w:rsidRPr="0022122F" w:rsidTr="00CC350C">
        <w:trPr>
          <w:trHeight w:val="73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</w:p>
        </w:tc>
      </w:tr>
      <w:tr w:rsidR="005B475D" w:rsidRPr="0022122F" w:rsidTr="00CC350C">
        <w:trPr>
          <w:trHeight w:val="71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Don’t know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</w:p>
        </w:tc>
      </w:tr>
      <w:tr w:rsidR="005B475D" w:rsidRPr="0022122F" w:rsidTr="00CC350C">
        <w:trPr>
          <w:trHeight w:val="87"/>
        </w:trPr>
        <w:tc>
          <w:tcPr>
            <w:tcW w:w="2706" w:type="dxa"/>
            <w:vMerge w:val="restart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If you would not go to health facility, what is the reason? (n=4)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Not sure where to go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5B475D" w:rsidRPr="0022122F" w:rsidTr="00CC350C">
        <w:trPr>
          <w:trHeight w:val="88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Cost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5B475D" w:rsidRPr="0022122F" w:rsidTr="00CC350C">
        <w:trPr>
          <w:trHeight w:val="213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Don’t want to find out something is really wrong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5B475D" w:rsidRPr="0022122F" w:rsidTr="00CC350C">
        <w:trPr>
          <w:trHeight w:val="101"/>
        </w:trPr>
        <w:tc>
          <w:tcPr>
            <w:tcW w:w="2706" w:type="dxa"/>
            <w:vMerge w:val="restart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If you had symptoms of TB, at what point would you go to the health facility? (n=815)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Immediately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484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59.4</w:t>
            </w:r>
          </w:p>
        </w:tc>
      </w:tr>
      <w:tr w:rsidR="005B475D" w:rsidRPr="0022122F" w:rsidTr="00CC350C">
        <w:trPr>
          <w:trHeight w:val="71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In few days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9.6</w:t>
            </w:r>
          </w:p>
        </w:tc>
      </w:tr>
      <w:tr w:rsidR="005B475D" w:rsidRPr="0022122F" w:rsidTr="00CC350C">
        <w:trPr>
          <w:trHeight w:val="73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One to two weeks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2.6</w:t>
            </w:r>
          </w:p>
        </w:tc>
      </w:tr>
      <w:tr w:rsidR="005B475D" w:rsidRPr="0022122F" w:rsidTr="00CC350C">
        <w:trPr>
          <w:trHeight w:val="71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After two weeks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8.1</w:t>
            </w:r>
          </w:p>
        </w:tc>
      </w:tr>
      <w:tr w:rsidR="005B475D" w:rsidRPr="0022122F" w:rsidTr="00CC350C">
        <w:trPr>
          <w:trHeight w:val="143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I will not go to health facility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</w:p>
        </w:tc>
      </w:tr>
      <w:tr w:rsidR="005B475D" w:rsidRPr="0022122F" w:rsidTr="00CC350C">
        <w:trPr>
          <w:trHeight w:val="129"/>
        </w:trPr>
        <w:tc>
          <w:tcPr>
            <w:tcW w:w="2706" w:type="dxa"/>
            <w:vMerge w:val="restart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How expensive do you think TB diagnosis and treatment? (n=815)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It is free of charge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560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68.7</w:t>
            </w:r>
          </w:p>
        </w:tc>
      </w:tr>
      <w:tr w:rsidR="005B475D" w:rsidRPr="0022122F" w:rsidTr="00CC350C">
        <w:trPr>
          <w:trHeight w:val="71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It is reasonably priced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1.7</w:t>
            </w:r>
          </w:p>
        </w:tc>
      </w:tr>
      <w:tr w:rsidR="005B475D" w:rsidRPr="0022122F" w:rsidTr="00CC350C">
        <w:trPr>
          <w:trHeight w:val="71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It is moderately expensive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4.4</w:t>
            </w:r>
          </w:p>
        </w:tc>
      </w:tr>
      <w:tr w:rsidR="005B475D" w:rsidRPr="0022122F" w:rsidTr="00CC350C">
        <w:trPr>
          <w:trHeight w:val="71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It is very expensive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4.4</w:t>
            </w:r>
          </w:p>
        </w:tc>
      </w:tr>
      <w:tr w:rsidR="005B475D" w:rsidRPr="0022122F" w:rsidTr="00CC350C">
        <w:trPr>
          <w:trHeight w:val="101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Don’t know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0.8</w:t>
            </w:r>
          </w:p>
        </w:tc>
      </w:tr>
      <w:tr w:rsidR="005B475D" w:rsidRPr="0022122F" w:rsidTr="00CC350C">
        <w:trPr>
          <w:trHeight w:val="87"/>
        </w:trPr>
        <w:tc>
          <w:tcPr>
            <w:tcW w:w="8106" w:type="dxa"/>
            <w:gridSpan w:val="2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Know people who have/had TB (n=815)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750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92.0</w:t>
            </w:r>
          </w:p>
        </w:tc>
      </w:tr>
      <w:tr w:rsidR="005B475D" w:rsidRPr="0022122F" w:rsidTr="00CC350C">
        <w:trPr>
          <w:trHeight w:val="71"/>
        </w:trPr>
        <w:tc>
          <w:tcPr>
            <w:tcW w:w="2706" w:type="dxa"/>
            <w:vMerge w:val="restart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 xml:space="preserve">Statement closest to your feeling about people with TB (n=815) 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I feel compassion and desire to help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637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78.2</w:t>
            </w:r>
          </w:p>
        </w:tc>
      </w:tr>
      <w:tr w:rsidR="005B475D" w:rsidRPr="0022122F" w:rsidTr="00CC350C">
        <w:trPr>
          <w:trHeight w:val="115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I feel compassion but tend to stay away from these people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9.4</w:t>
            </w:r>
          </w:p>
        </w:tc>
      </w:tr>
      <w:tr w:rsidR="005B475D" w:rsidRPr="0022122F" w:rsidTr="00CC350C">
        <w:trPr>
          <w:trHeight w:val="115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It is their problem and don’t want to get TB by trying to help them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5.6</w:t>
            </w:r>
          </w:p>
        </w:tc>
      </w:tr>
      <w:tr w:rsidR="005B475D" w:rsidRPr="0022122F" w:rsidTr="00CC350C">
        <w:trPr>
          <w:trHeight w:val="71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I fear them because they may infect me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.7</w:t>
            </w:r>
          </w:p>
        </w:tc>
      </w:tr>
      <w:tr w:rsidR="005B475D" w:rsidRPr="0022122F" w:rsidTr="00CC350C">
        <w:trPr>
          <w:trHeight w:val="71"/>
        </w:trPr>
        <w:tc>
          <w:tcPr>
            <w:tcW w:w="2706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I have no particular feeling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4.0</w:t>
            </w:r>
          </w:p>
        </w:tc>
      </w:tr>
      <w:tr w:rsidR="005B475D" w:rsidRPr="0022122F" w:rsidTr="00CC350C">
        <w:trPr>
          <w:trHeight w:val="71"/>
        </w:trPr>
        <w:tc>
          <w:tcPr>
            <w:tcW w:w="2706" w:type="dxa"/>
            <w:vMerge w:val="restart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How is TB patient usually regarded/treated in your community? (n=815)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Most people reject him/her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1.6</w:t>
            </w:r>
          </w:p>
        </w:tc>
      </w:tr>
      <w:tr w:rsidR="005B475D" w:rsidRPr="0022122F" w:rsidTr="00CC350C">
        <w:trPr>
          <w:trHeight w:val="74"/>
        </w:trPr>
        <w:tc>
          <w:tcPr>
            <w:tcW w:w="2706" w:type="dxa"/>
            <w:vMerge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Most people are friendly, but they generally try to avoid him/her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5.2</w:t>
            </w:r>
          </w:p>
        </w:tc>
      </w:tr>
      <w:tr w:rsidR="005B475D" w:rsidRPr="0022122F" w:rsidTr="00CC350C">
        <w:trPr>
          <w:trHeight w:val="320"/>
        </w:trPr>
        <w:tc>
          <w:tcPr>
            <w:tcW w:w="2706" w:type="dxa"/>
            <w:vMerge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The community mostly supports and helps him/her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53.0</w:t>
            </w:r>
          </w:p>
        </w:tc>
      </w:tr>
      <w:tr w:rsidR="005B475D" w:rsidRPr="0022122F" w:rsidTr="00CC350C">
        <w:trPr>
          <w:trHeight w:val="116"/>
        </w:trPr>
        <w:tc>
          <w:tcPr>
            <w:tcW w:w="270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 xml:space="preserve">I don’t have the experience 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2122F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</w:p>
        </w:tc>
      </w:tr>
    </w:tbl>
    <w:p w:rsidR="005B475D" w:rsidRPr="0022122F" w:rsidRDefault="005B475D" w:rsidP="005B475D">
      <w:pPr>
        <w:spacing w:line="240" w:lineRule="auto"/>
        <w:ind w:left="360"/>
        <w:jc w:val="both"/>
        <w:rPr>
          <w:rFonts w:ascii="Times New Roman" w:eastAsia="Times New Roman" w:hAnsi="Times New Roman"/>
          <w:sz w:val="24"/>
          <w:szCs w:val="24"/>
        </w:rPr>
      </w:pPr>
    </w:p>
    <w:p w:rsidR="005B475D" w:rsidRPr="0022122F" w:rsidRDefault="005B475D" w:rsidP="005B475D">
      <w:pPr>
        <w:spacing w:line="240" w:lineRule="auto"/>
        <w:ind w:left="360"/>
        <w:jc w:val="both"/>
        <w:rPr>
          <w:rFonts w:ascii="Times New Roman" w:eastAsia="Times New Roman" w:hAnsi="Times New Roman"/>
          <w:sz w:val="24"/>
          <w:szCs w:val="24"/>
        </w:rPr>
      </w:pPr>
      <w:r w:rsidRPr="0022122F">
        <w:rPr>
          <w:rFonts w:ascii="Times New Roman" w:eastAsia="Times New Roman" w:hAnsi="Times New Roman"/>
          <w:sz w:val="24"/>
          <w:szCs w:val="24"/>
        </w:rPr>
        <w:br w:type="page"/>
      </w:r>
    </w:p>
    <w:p w:rsidR="005B475D" w:rsidRPr="0022122F" w:rsidRDefault="005B475D" w:rsidP="005B475D">
      <w:pPr>
        <w:rPr>
          <w:rFonts w:ascii="Times New Roman" w:hAnsi="Times New Roman"/>
          <w:sz w:val="24"/>
          <w:szCs w:val="24"/>
        </w:rPr>
        <w:sectPr w:rsidR="005B475D" w:rsidRPr="0022122F" w:rsidSect="00CC350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B475D" w:rsidRPr="0022122F" w:rsidRDefault="005B475D" w:rsidP="005B475D">
      <w:pPr>
        <w:rPr>
          <w:rFonts w:ascii="Times New Roman" w:hAnsi="Times New Roman"/>
          <w:b/>
          <w:sz w:val="24"/>
          <w:szCs w:val="24"/>
        </w:rPr>
      </w:pPr>
      <w:bookmarkStart w:id="2" w:name="_Toc378943391"/>
      <w:bookmarkEnd w:id="0"/>
      <w:r w:rsidRPr="0022122F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862039">
        <w:rPr>
          <w:rFonts w:ascii="Times New Roman" w:hAnsi="Times New Roman"/>
          <w:b/>
          <w:sz w:val="24"/>
          <w:szCs w:val="24"/>
        </w:rPr>
        <w:t>S</w:t>
      </w:r>
      <w:r w:rsidR="0022122F" w:rsidRPr="0022122F">
        <w:rPr>
          <w:rFonts w:ascii="Times New Roman" w:hAnsi="Times New Roman"/>
          <w:b/>
          <w:sz w:val="24"/>
          <w:szCs w:val="24"/>
        </w:rPr>
        <w:t>2</w:t>
      </w:r>
      <w:r w:rsidR="00862039">
        <w:rPr>
          <w:rFonts w:ascii="Times New Roman" w:hAnsi="Times New Roman"/>
          <w:b/>
          <w:sz w:val="24"/>
          <w:szCs w:val="24"/>
        </w:rPr>
        <w:t>.</w:t>
      </w:r>
      <w:r w:rsidRPr="0022122F">
        <w:rPr>
          <w:rFonts w:ascii="Times New Roman" w:hAnsi="Times New Roman"/>
          <w:b/>
          <w:sz w:val="24"/>
          <w:szCs w:val="24"/>
        </w:rPr>
        <w:t xml:space="preserve"> Responses of families of TB patients to TB stigma related questions</w:t>
      </w:r>
    </w:p>
    <w:tbl>
      <w:tblPr>
        <w:tblW w:w="12503" w:type="dxa"/>
        <w:tblInd w:w="-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755"/>
        <w:gridCol w:w="613"/>
        <w:gridCol w:w="1007"/>
        <w:gridCol w:w="555"/>
        <w:gridCol w:w="1155"/>
        <w:gridCol w:w="692"/>
        <w:gridCol w:w="726"/>
      </w:tblGrid>
      <w:tr w:rsidR="005B475D" w:rsidRPr="0022122F" w:rsidTr="00CC350C">
        <w:trPr>
          <w:trHeight w:val="320"/>
        </w:trPr>
        <w:tc>
          <w:tcPr>
            <w:tcW w:w="77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Stigma related questions (N=815)</w:t>
            </w:r>
          </w:p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Indifferen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Disagree</w:t>
            </w:r>
          </w:p>
        </w:tc>
      </w:tr>
      <w:tr w:rsidR="005B475D" w:rsidRPr="0022122F" w:rsidTr="00CC350C">
        <w:trPr>
          <w:trHeight w:val="320"/>
        </w:trPr>
        <w:tc>
          <w:tcPr>
            <w:tcW w:w="77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#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#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#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%</w:t>
            </w:r>
          </w:p>
        </w:tc>
      </w:tr>
      <w:tr w:rsidR="005B475D" w:rsidRPr="0022122F" w:rsidTr="00CC350C">
        <w:trPr>
          <w:trHeight w:val="320"/>
        </w:trPr>
        <w:tc>
          <w:tcPr>
            <w:tcW w:w="7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The fact that your family member has TB should be kept secret from your neighbors/community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77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83.0</w:t>
            </w:r>
          </w:p>
        </w:tc>
      </w:tr>
      <w:tr w:rsidR="005B475D" w:rsidRPr="0022122F" w:rsidTr="00CC350C">
        <w:trPr>
          <w:trHeight w:val="320"/>
        </w:trPr>
        <w:tc>
          <w:tcPr>
            <w:tcW w:w="7755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 xml:space="preserve">If you got TB, you would want it to remain secret.  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77</w:t>
            </w:r>
          </w:p>
        </w:tc>
        <w:tc>
          <w:tcPr>
            <w:tcW w:w="726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83.0</w:t>
            </w:r>
          </w:p>
        </w:tc>
      </w:tr>
      <w:tr w:rsidR="005B475D" w:rsidRPr="0022122F" w:rsidTr="00CC350C">
        <w:trPr>
          <w:trHeight w:val="320"/>
        </w:trPr>
        <w:tc>
          <w:tcPr>
            <w:tcW w:w="7755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It is shameful to have a family member with TB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86</w:t>
            </w:r>
          </w:p>
        </w:tc>
        <w:tc>
          <w:tcPr>
            <w:tcW w:w="726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84.2</w:t>
            </w:r>
          </w:p>
        </w:tc>
      </w:tr>
      <w:tr w:rsidR="005B475D" w:rsidRPr="0022122F" w:rsidTr="00CC350C">
        <w:trPr>
          <w:trHeight w:val="320"/>
        </w:trPr>
        <w:tc>
          <w:tcPr>
            <w:tcW w:w="7755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If you had TB, others would think less of you.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01</w:t>
            </w:r>
          </w:p>
        </w:tc>
        <w:tc>
          <w:tcPr>
            <w:tcW w:w="726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73.7</w:t>
            </w:r>
          </w:p>
        </w:tc>
      </w:tr>
      <w:tr w:rsidR="005B475D" w:rsidRPr="0022122F" w:rsidTr="00CC350C">
        <w:trPr>
          <w:trHeight w:val="320"/>
        </w:trPr>
        <w:tc>
          <w:tcPr>
            <w:tcW w:w="7755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 xml:space="preserve">If you had TB, you would be ashamed or embarrassed. 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4.6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58</w:t>
            </w:r>
          </w:p>
        </w:tc>
        <w:tc>
          <w:tcPr>
            <w:tcW w:w="726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80.7</w:t>
            </w:r>
          </w:p>
        </w:tc>
      </w:tr>
      <w:tr w:rsidR="005B475D" w:rsidRPr="0022122F" w:rsidTr="00CC350C">
        <w:trPr>
          <w:trHeight w:val="320"/>
        </w:trPr>
        <w:tc>
          <w:tcPr>
            <w:tcW w:w="7755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 xml:space="preserve">If you had TB, others would avoid you. 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8.6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564</w:t>
            </w:r>
          </w:p>
        </w:tc>
        <w:tc>
          <w:tcPr>
            <w:tcW w:w="726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9.2</w:t>
            </w:r>
          </w:p>
        </w:tc>
      </w:tr>
      <w:tr w:rsidR="005B475D" w:rsidRPr="0022122F" w:rsidTr="00CC350C">
        <w:trPr>
          <w:trHeight w:val="320"/>
        </w:trPr>
        <w:tc>
          <w:tcPr>
            <w:tcW w:w="7755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 xml:space="preserve">If you had TB, you would be asked to stay away from a social group. 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0.8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19</w:t>
            </w:r>
          </w:p>
        </w:tc>
        <w:tc>
          <w:tcPr>
            <w:tcW w:w="726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76.0</w:t>
            </w:r>
          </w:p>
        </w:tc>
      </w:tr>
      <w:tr w:rsidR="005B475D" w:rsidRPr="0022122F" w:rsidTr="00CC350C">
        <w:trPr>
          <w:trHeight w:val="320"/>
        </w:trPr>
        <w:tc>
          <w:tcPr>
            <w:tcW w:w="7755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 xml:space="preserve">If you had TB, you would not disclose even to a confidant 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93</w:t>
            </w:r>
          </w:p>
        </w:tc>
        <w:tc>
          <w:tcPr>
            <w:tcW w:w="726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85.0</w:t>
            </w:r>
          </w:p>
        </w:tc>
      </w:tr>
      <w:tr w:rsidR="005B475D" w:rsidRPr="0022122F" w:rsidTr="00CC350C">
        <w:trPr>
          <w:trHeight w:val="320"/>
        </w:trPr>
        <w:tc>
          <w:tcPr>
            <w:tcW w:w="7755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 xml:space="preserve">If you had TB, you would think less of yourself. </w:t>
            </w:r>
          </w:p>
        </w:tc>
        <w:tc>
          <w:tcPr>
            <w:tcW w:w="613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46</w:t>
            </w:r>
          </w:p>
        </w:tc>
        <w:tc>
          <w:tcPr>
            <w:tcW w:w="726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79.3</w:t>
            </w:r>
          </w:p>
        </w:tc>
      </w:tr>
      <w:tr w:rsidR="005B475D" w:rsidRPr="0022122F" w:rsidTr="00CC350C">
        <w:trPr>
          <w:trHeight w:val="320"/>
        </w:trPr>
        <w:tc>
          <w:tcPr>
            <w:tcW w:w="7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 xml:space="preserve">If you had TB, others would think less of your family. 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780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95.7</w:t>
            </w:r>
          </w:p>
        </w:tc>
      </w:tr>
    </w:tbl>
    <w:p w:rsidR="005B475D" w:rsidRPr="0022122F" w:rsidRDefault="005B475D" w:rsidP="005B475D">
      <w:pPr>
        <w:spacing w:line="240" w:lineRule="auto"/>
        <w:ind w:left="360"/>
        <w:jc w:val="both"/>
        <w:rPr>
          <w:rFonts w:ascii="Times New Roman" w:eastAsia="Times New Roman" w:hAnsi="Times New Roman"/>
          <w:sz w:val="24"/>
          <w:szCs w:val="24"/>
          <w:vertAlign w:val="superscript"/>
        </w:rPr>
      </w:pPr>
      <w:r w:rsidRPr="0022122F">
        <w:rPr>
          <w:rFonts w:ascii="Times New Roman" w:eastAsia="Times New Roman" w:hAnsi="Times New Roman"/>
          <w:sz w:val="24"/>
          <w:szCs w:val="24"/>
          <w:vertAlign w:val="superscript"/>
        </w:rPr>
        <w:t>A total of ten items were used to assess stigma and they had high internal consistency (Cronbach’s alpha=0.9)</w:t>
      </w:r>
    </w:p>
    <w:p w:rsidR="005B475D" w:rsidRPr="0022122F" w:rsidRDefault="005B475D" w:rsidP="005B475D">
      <w:pPr>
        <w:rPr>
          <w:rFonts w:ascii="Times New Roman" w:eastAsia="Times New Roman" w:hAnsi="Times New Roman"/>
          <w:b/>
          <w:sz w:val="24"/>
          <w:szCs w:val="24"/>
        </w:rPr>
      </w:pPr>
      <w:r w:rsidRPr="0022122F">
        <w:rPr>
          <w:rFonts w:ascii="Times New Roman" w:eastAsia="Times New Roman" w:hAnsi="Times New Roman"/>
          <w:b/>
          <w:sz w:val="24"/>
          <w:szCs w:val="24"/>
        </w:rPr>
        <w:br w:type="page"/>
      </w:r>
    </w:p>
    <w:p w:rsidR="005B475D" w:rsidRPr="0022122F" w:rsidRDefault="005B475D" w:rsidP="005B475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3" w:name="_Toc378943409"/>
      <w:r w:rsidRPr="002212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62039">
        <w:rPr>
          <w:rFonts w:ascii="Times New Roman" w:hAnsi="Times New Roman" w:cs="Times New Roman"/>
          <w:b/>
          <w:sz w:val="24"/>
          <w:szCs w:val="24"/>
        </w:rPr>
        <w:t>S</w:t>
      </w:r>
      <w:r w:rsidR="0022122F" w:rsidRPr="0022122F">
        <w:rPr>
          <w:rFonts w:ascii="Times New Roman" w:hAnsi="Times New Roman" w:cs="Times New Roman"/>
          <w:b/>
          <w:sz w:val="24"/>
          <w:szCs w:val="24"/>
        </w:rPr>
        <w:t>3</w:t>
      </w:r>
      <w:r w:rsidRPr="0022122F">
        <w:rPr>
          <w:rFonts w:ascii="Times New Roman" w:hAnsi="Times New Roman" w:cs="Times New Roman"/>
          <w:b/>
          <w:sz w:val="24"/>
          <w:szCs w:val="24"/>
        </w:rPr>
        <w:t>. Responses of TB patients to TB stigma related questions</w:t>
      </w:r>
      <w:bookmarkEnd w:id="3"/>
    </w:p>
    <w:tbl>
      <w:tblPr>
        <w:tblW w:w="12516" w:type="dxa"/>
        <w:tblInd w:w="-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125"/>
        <w:gridCol w:w="738"/>
        <w:gridCol w:w="1062"/>
        <w:gridCol w:w="714"/>
        <w:gridCol w:w="1176"/>
        <w:gridCol w:w="851"/>
        <w:gridCol w:w="850"/>
      </w:tblGrid>
      <w:tr w:rsidR="005B475D" w:rsidRPr="0022122F" w:rsidTr="00CC350C">
        <w:trPr>
          <w:trHeight w:val="320"/>
        </w:trPr>
        <w:tc>
          <w:tcPr>
            <w:tcW w:w="71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Stigma related questions (N=823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Indifferen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Disagree</w:t>
            </w:r>
          </w:p>
        </w:tc>
      </w:tr>
      <w:tr w:rsidR="005B475D" w:rsidRPr="0022122F" w:rsidTr="00CC350C">
        <w:trPr>
          <w:trHeight w:val="320"/>
        </w:trPr>
        <w:tc>
          <w:tcPr>
            <w:tcW w:w="712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# (%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#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#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b/>
                <w:sz w:val="24"/>
                <w:szCs w:val="24"/>
              </w:rPr>
              <w:t>%</w:t>
            </w:r>
          </w:p>
        </w:tc>
      </w:tr>
      <w:tr w:rsidR="005B475D" w:rsidRPr="0022122F" w:rsidTr="00CC350C">
        <w:trPr>
          <w:trHeight w:val="320"/>
        </w:trPr>
        <w:tc>
          <w:tcPr>
            <w:tcW w:w="71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Being a TB patient, others would think less of you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26.9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5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7.0</w:t>
            </w:r>
          </w:p>
        </w:tc>
      </w:tr>
      <w:tr w:rsidR="005B475D" w:rsidRPr="0022122F" w:rsidTr="00CC350C">
        <w:trPr>
          <w:trHeight w:val="320"/>
        </w:trPr>
        <w:tc>
          <w:tcPr>
            <w:tcW w:w="7125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 xml:space="preserve">Being a TB patient, you would be ashamed/embarrassed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26.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5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9.6</w:t>
            </w:r>
          </w:p>
        </w:tc>
      </w:tr>
      <w:tr w:rsidR="005B475D" w:rsidRPr="0022122F" w:rsidTr="00CC350C">
        <w:trPr>
          <w:trHeight w:val="320"/>
        </w:trPr>
        <w:tc>
          <w:tcPr>
            <w:tcW w:w="7125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Being a TB patient, other would avoid you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24.6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56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8.9</w:t>
            </w:r>
          </w:p>
        </w:tc>
      </w:tr>
      <w:tr w:rsidR="005B475D" w:rsidRPr="0022122F" w:rsidTr="00CC350C">
        <w:trPr>
          <w:trHeight w:val="320"/>
        </w:trPr>
        <w:tc>
          <w:tcPr>
            <w:tcW w:w="7125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Being a TB patient, you would be asked to stay away from a social group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8.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73.7</w:t>
            </w:r>
          </w:p>
        </w:tc>
      </w:tr>
      <w:tr w:rsidR="005B475D" w:rsidRPr="0022122F" w:rsidTr="00CC350C">
        <w:trPr>
          <w:trHeight w:val="320"/>
        </w:trPr>
        <w:tc>
          <w:tcPr>
            <w:tcW w:w="7125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Being a TB patient, you would not disclose even to a confidant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3.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7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82.5</w:t>
            </w:r>
          </w:p>
        </w:tc>
      </w:tr>
      <w:tr w:rsidR="005B475D" w:rsidRPr="0022122F" w:rsidTr="00CC350C">
        <w:trPr>
          <w:trHeight w:val="320"/>
        </w:trPr>
        <w:tc>
          <w:tcPr>
            <w:tcW w:w="7125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Being a TB patient, you would think less of yourself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5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9.7</w:t>
            </w:r>
          </w:p>
        </w:tc>
      </w:tr>
      <w:tr w:rsidR="005B475D" w:rsidRPr="0022122F" w:rsidTr="00CC350C">
        <w:trPr>
          <w:trHeight w:val="320"/>
        </w:trPr>
        <w:tc>
          <w:tcPr>
            <w:tcW w:w="7125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I Being a TB patient, other would think less of your family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3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77.6</w:t>
            </w:r>
          </w:p>
        </w:tc>
      </w:tr>
      <w:tr w:rsidR="005B475D" w:rsidRPr="0022122F" w:rsidTr="00CC350C">
        <w:trPr>
          <w:trHeight w:val="320"/>
        </w:trPr>
        <w:tc>
          <w:tcPr>
            <w:tcW w:w="7125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Being a TB patient, you would be less likely to find a job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30.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48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58.8</w:t>
            </w:r>
          </w:p>
        </w:tc>
      </w:tr>
      <w:tr w:rsidR="005B475D" w:rsidRPr="0022122F" w:rsidTr="00CC350C">
        <w:trPr>
          <w:trHeight w:val="320"/>
        </w:trPr>
        <w:tc>
          <w:tcPr>
            <w:tcW w:w="71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Being a TB patient, you would lose your job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28.5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49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122F">
              <w:rPr>
                <w:rFonts w:ascii="Times New Roman" w:eastAsia="Times New Roman" w:hAnsi="Times New Roman"/>
                <w:sz w:val="24"/>
                <w:szCs w:val="24"/>
              </w:rPr>
              <w:t>60.0</w:t>
            </w:r>
          </w:p>
        </w:tc>
      </w:tr>
    </w:tbl>
    <w:p w:rsidR="005B475D" w:rsidRPr="0022122F" w:rsidRDefault="005B475D" w:rsidP="005B475D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vertAlign w:val="superscript"/>
        </w:rPr>
      </w:pPr>
      <w:r w:rsidRPr="0022122F">
        <w:rPr>
          <w:rFonts w:ascii="Times New Roman" w:eastAsia="Times New Roman" w:hAnsi="Times New Roman"/>
          <w:sz w:val="24"/>
          <w:szCs w:val="24"/>
          <w:vertAlign w:val="superscript"/>
        </w:rPr>
        <w:t>A total of nine items were used to assess stigma and they had high internal consistency (Cronbach’s alpha=0.88)</w:t>
      </w:r>
    </w:p>
    <w:p w:rsidR="005B475D" w:rsidRPr="0022122F" w:rsidRDefault="005B475D" w:rsidP="005B475D">
      <w:r w:rsidRPr="0022122F">
        <w:br w:type="page"/>
      </w:r>
    </w:p>
    <w:p w:rsidR="005B475D" w:rsidRPr="0022122F" w:rsidRDefault="005B475D" w:rsidP="005B475D">
      <w:pPr>
        <w:rPr>
          <w:rFonts w:ascii="Times New Roman" w:hAnsi="Times New Roman"/>
          <w:sz w:val="24"/>
          <w:szCs w:val="24"/>
        </w:rPr>
        <w:sectPr w:rsidR="005B475D" w:rsidRPr="0022122F" w:rsidSect="00CC350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4" w:name="_Toc378943398"/>
      <w:bookmarkEnd w:id="2"/>
    </w:p>
    <w:p w:rsidR="005B475D" w:rsidRPr="0022122F" w:rsidRDefault="005B475D" w:rsidP="005B475D">
      <w:pPr>
        <w:spacing w:line="360" w:lineRule="auto"/>
        <w:rPr>
          <w:rFonts w:ascii="Times New Roman" w:eastAsia="Times New Roman" w:hAnsi="Times New Roman"/>
          <w:b/>
          <w:sz w:val="24"/>
          <w:szCs w:val="24"/>
        </w:rPr>
      </w:pPr>
      <w:bookmarkStart w:id="5" w:name="_Toc378943399"/>
      <w:bookmarkStart w:id="6" w:name="_Toc378943400"/>
      <w:bookmarkEnd w:id="4"/>
      <w:r w:rsidRPr="0022122F"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Table </w:t>
      </w:r>
      <w:r w:rsidR="00862039">
        <w:rPr>
          <w:rFonts w:ascii="Times New Roman" w:eastAsia="Times New Roman" w:hAnsi="Times New Roman"/>
          <w:b/>
          <w:sz w:val="24"/>
          <w:szCs w:val="24"/>
        </w:rPr>
        <w:t>S</w:t>
      </w:r>
      <w:r w:rsidR="0022122F" w:rsidRPr="0022122F">
        <w:rPr>
          <w:rFonts w:ascii="Times New Roman" w:eastAsia="Times New Roman" w:hAnsi="Times New Roman"/>
          <w:b/>
          <w:sz w:val="24"/>
          <w:szCs w:val="24"/>
        </w:rPr>
        <w:t>4</w:t>
      </w:r>
      <w:r w:rsidRPr="0022122F">
        <w:rPr>
          <w:rFonts w:ascii="Times New Roman" w:eastAsia="Times New Roman" w:hAnsi="Times New Roman"/>
          <w:b/>
          <w:sz w:val="24"/>
          <w:szCs w:val="24"/>
        </w:rPr>
        <w:t>. Factors associated with stigma towards tuberculosis in the families of TB patients.</w:t>
      </w:r>
    </w:p>
    <w:tbl>
      <w:tblPr>
        <w:tblW w:w="11628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10"/>
        <w:gridCol w:w="2448"/>
        <w:gridCol w:w="1479"/>
        <w:gridCol w:w="1851"/>
        <w:gridCol w:w="2070"/>
        <w:gridCol w:w="2070"/>
      </w:tblGrid>
      <w:tr w:rsidR="005B475D" w:rsidRPr="0022122F" w:rsidTr="00CC350C">
        <w:trPr>
          <w:trHeight w:val="368"/>
        </w:trPr>
        <w:tc>
          <w:tcPr>
            <w:tcW w:w="415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 </w:t>
            </w:r>
          </w:p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 </w:t>
            </w:r>
          </w:p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Variables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Stigma High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Stigma Low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COR (95% CI)</w:t>
            </w:r>
          </w:p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AOR(95%CI)</w:t>
            </w:r>
          </w:p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</w:tr>
      <w:tr w:rsidR="005B475D" w:rsidRPr="0022122F" w:rsidTr="00CC350C">
        <w:trPr>
          <w:trHeight w:val="350"/>
        </w:trPr>
        <w:tc>
          <w:tcPr>
            <w:tcW w:w="415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# (%)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# (%)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B475D" w:rsidRPr="0022122F" w:rsidTr="00CC350C">
        <w:trPr>
          <w:trHeight w:val="339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Gender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39(35.3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55(64.7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8(0.6-1.06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82(0.59-1.16)</w:t>
            </w:r>
          </w:p>
        </w:tc>
      </w:tr>
      <w:tr w:rsidR="005B475D" w:rsidRPr="0022122F" w:rsidTr="00CC350C">
        <w:trPr>
          <w:trHeight w:val="171"/>
        </w:trPr>
        <w:tc>
          <w:tcPr>
            <w:tcW w:w="1710" w:type="dxa"/>
            <w:vMerge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71(40.6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50(59.4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Education</w:t>
            </w:r>
          </w:p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Not able to read and write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37(50.9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32(49.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Read and write only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9(37.3)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32(62.7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57(0.31-1.06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53(0.26-1.07)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Primary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79(35.6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43(64.4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53(0.37-0.77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6(0.39-0.93)*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Secondary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47(27.3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25(72.7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36(0.24-0.5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52(0.32-0.84)*</w:t>
            </w:r>
          </w:p>
        </w:tc>
      </w:tr>
      <w:tr w:rsidR="005B475D" w:rsidRPr="0022122F" w:rsidTr="00CC350C">
        <w:trPr>
          <w:trHeight w:val="162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Above secondary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8(27.7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73(72.3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37(0.23-0.6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52(0.29-0.94)*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Wealth</w:t>
            </w:r>
          </w:p>
        </w:tc>
        <w:tc>
          <w:tcPr>
            <w:tcW w:w="2448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Lowest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67(44.1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85(55.9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.73(1.68-4.43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.44(0.74-2.78)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Second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81(48.8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85(51.2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3.3(2.05-5.3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.97(1.1-3.53)*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Third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70(44.0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89(56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.72(1.68-4.4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.94(1.1-3.39)*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Fourth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55(31.8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18(68.2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.61(0.99-2.62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.4(0.82-2.41)</w:t>
            </w:r>
          </w:p>
        </w:tc>
      </w:tr>
      <w:tr w:rsidR="005B475D" w:rsidRPr="0022122F" w:rsidTr="00CC350C">
        <w:trPr>
          <w:trHeight w:val="60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Highest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37(22.4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28(77.6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Setting</w:t>
            </w:r>
          </w:p>
        </w:tc>
        <w:tc>
          <w:tcPr>
            <w:tcW w:w="2448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Rural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41(47.2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58(52.8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.83(1.37-2.4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.3(0.87-1.93)</w:t>
            </w:r>
          </w:p>
        </w:tc>
      </w:tr>
      <w:tr w:rsidR="005B475D" w:rsidRPr="0022122F" w:rsidTr="00CC350C">
        <w:trPr>
          <w:trHeight w:val="162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Urban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69(32.8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347(67.2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Knowledge score</w:t>
            </w:r>
          </w:p>
        </w:tc>
        <w:tc>
          <w:tcPr>
            <w:tcW w:w="2448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High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50(36.6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60(63.4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91(0.67-1.23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97(0.69-1.37)</w:t>
            </w:r>
          </w:p>
        </w:tc>
      </w:tr>
      <w:tr w:rsidR="005B475D" w:rsidRPr="0022122F" w:rsidTr="00CC350C">
        <w:trPr>
          <w:trHeight w:val="198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17(34.4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23(65.6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</w:tr>
      <w:tr w:rsidR="005B475D" w:rsidRPr="0022122F" w:rsidTr="00CC350C">
        <w:trPr>
          <w:trHeight w:val="317"/>
        </w:trPr>
        <w:tc>
          <w:tcPr>
            <w:tcW w:w="1710" w:type="dxa"/>
            <w:vMerge w:val="restart"/>
            <w:shd w:val="clear" w:color="auto" w:fill="auto"/>
            <w:noWrap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 xml:space="preserve">Region </w:t>
            </w:r>
          </w:p>
        </w:tc>
        <w:tc>
          <w:tcPr>
            <w:tcW w:w="2448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Oromi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98(60.5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64(39.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</w:tr>
      <w:tr w:rsidR="005B475D" w:rsidRPr="0022122F" w:rsidTr="00CC350C">
        <w:trPr>
          <w:trHeight w:val="317"/>
        </w:trPr>
        <w:tc>
          <w:tcPr>
            <w:tcW w:w="1710" w:type="dxa"/>
            <w:vMerge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Amhar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56(33.1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13(66.9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32(0.21-0.5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52(0.3-0.9)*</w:t>
            </w:r>
          </w:p>
        </w:tc>
      </w:tr>
      <w:tr w:rsidR="005B475D" w:rsidRPr="0022122F" w:rsidTr="00CC350C">
        <w:trPr>
          <w:trHeight w:val="317"/>
        </w:trPr>
        <w:tc>
          <w:tcPr>
            <w:tcW w:w="1710" w:type="dxa"/>
            <w:vMerge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SNNP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58(35.4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06(64.6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36(0.23-0.56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5(0.3-0.84)*</w:t>
            </w:r>
          </w:p>
        </w:tc>
      </w:tr>
      <w:tr w:rsidR="005B475D" w:rsidRPr="0022122F" w:rsidTr="00CC350C">
        <w:trPr>
          <w:trHeight w:val="317"/>
        </w:trPr>
        <w:tc>
          <w:tcPr>
            <w:tcW w:w="1710" w:type="dxa"/>
            <w:vMerge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Tigray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36(42.9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48(57.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49(0.29-0.84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85(0.45-1.58)</w:t>
            </w:r>
          </w:p>
        </w:tc>
      </w:tr>
      <w:tr w:rsidR="005B475D" w:rsidRPr="0022122F" w:rsidTr="00CC350C">
        <w:trPr>
          <w:trHeight w:val="317"/>
        </w:trPr>
        <w:tc>
          <w:tcPr>
            <w:tcW w:w="1710" w:type="dxa"/>
            <w:vMerge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Benshangul Gumuz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0(46.5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3(53.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57(0.29-1.12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83(0.39-1.76)</w:t>
            </w:r>
          </w:p>
        </w:tc>
      </w:tr>
      <w:tr w:rsidR="005B475D" w:rsidRPr="0022122F" w:rsidTr="00CC350C">
        <w:trPr>
          <w:trHeight w:val="317"/>
        </w:trPr>
        <w:tc>
          <w:tcPr>
            <w:tcW w:w="1710" w:type="dxa"/>
            <w:vMerge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Gambell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5(20.0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0(80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16(0.06-0.46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22(0.07-0.65)*</w:t>
            </w:r>
          </w:p>
        </w:tc>
      </w:tr>
      <w:tr w:rsidR="005B475D" w:rsidRPr="0022122F" w:rsidTr="00CC350C">
        <w:trPr>
          <w:trHeight w:val="317"/>
        </w:trPr>
        <w:tc>
          <w:tcPr>
            <w:tcW w:w="1710" w:type="dxa"/>
            <w:vMerge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Addis Abab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6(7.1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78(92.9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05(0.02-0.12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1(0.04-0.25)*</w:t>
            </w:r>
          </w:p>
        </w:tc>
      </w:tr>
      <w:tr w:rsidR="005B475D" w:rsidRPr="0022122F" w:rsidTr="00CC350C">
        <w:trPr>
          <w:trHeight w:val="317"/>
        </w:trPr>
        <w:tc>
          <w:tcPr>
            <w:tcW w:w="1710" w:type="dxa"/>
            <w:vMerge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Dire Dawa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7(40.5)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5(59.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44(0.22-0.89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.06(0.48-2.33)</w:t>
            </w:r>
          </w:p>
        </w:tc>
      </w:tr>
      <w:tr w:rsidR="005B475D" w:rsidRPr="0022122F" w:rsidTr="00CC350C">
        <w:trPr>
          <w:trHeight w:val="144"/>
        </w:trPr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Harari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4(33.3)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8(66.7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33(0.16-0.67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54(0.24-1.2)</w:t>
            </w:r>
          </w:p>
        </w:tc>
      </w:tr>
    </w:tbl>
    <w:p w:rsidR="005B475D" w:rsidRPr="0022122F" w:rsidRDefault="005B475D" w:rsidP="005B475D">
      <w:pPr>
        <w:spacing w:after="0" w:line="240" w:lineRule="auto"/>
        <w:rPr>
          <w:rFonts w:eastAsia="Times New Roman"/>
          <w:sz w:val="24"/>
          <w:szCs w:val="28"/>
          <w:vertAlign w:val="superscript"/>
        </w:rPr>
      </w:pPr>
      <w:r w:rsidRPr="0022122F">
        <w:rPr>
          <w:rFonts w:eastAsia="Times New Roman"/>
          <w:sz w:val="24"/>
          <w:szCs w:val="28"/>
          <w:vertAlign w:val="superscript"/>
        </w:rPr>
        <w:t xml:space="preserve">*Statistically significant; The study participants were grouped as having high and low stigma score using the mean stigma score as a cut-off point. </w:t>
      </w:r>
    </w:p>
    <w:p w:rsidR="005B475D" w:rsidRPr="0022122F" w:rsidRDefault="005B475D" w:rsidP="005B475D">
      <w:pPr>
        <w:rPr>
          <w:rFonts w:ascii="Times New Roman" w:hAnsi="Times New Roman"/>
          <w:sz w:val="24"/>
          <w:szCs w:val="24"/>
        </w:rPr>
        <w:sectPr w:rsidR="005B475D" w:rsidRPr="0022122F" w:rsidSect="00CC350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B475D" w:rsidRPr="0022122F" w:rsidRDefault="005B475D" w:rsidP="005B475D">
      <w:pPr>
        <w:rPr>
          <w:rFonts w:ascii="Times New Roman" w:eastAsia="Times New Roman" w:hAnsi="Times New Roman"/>
          <w:b/>
          <w:sz w:val="24"/>
          <w:szCs w:val="24"/>
        </w:rPr>
      </w:pPr>
      <w:bookmarkStart w:id="7" w:name="_Toc378943410"/>
      <w:r w:rsidRPr="0022122F"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Table </w:t>
      </w:r>
      <w:r w:rsidR="00862039">
        <w:rPr>
          <w:rFonts w:ascii="Times New Roman" w:eastAsia="Times New Roman" w:hAnsi="Times New Roman"/>
          <w:b/>
          <w:sz w:val="24"/>
          <w:szCs w:val="24"/>
        </w:rPr>
        <w:t>S</w:t>
      </w:r>
      <w:r w:rsidR="0022122F" w:rsidRPr="0022122F">
        <w:rPr>
          <w:rFonts w:ascii="Times New Roman" w:eastAsia="Times New Roman" w:hAnsi="Times New Roman"/>
          <w:b/>
          <w:sz w:val="24"/>
          <w:szCs w:val="24"/>
        </w:rPr>
        <w:t>5</w:t>
      </w:r>
      <w:r w:rsidRPr="0022122F">
        <w:rPr>
          <w:rFonts w:ascii="Times New Roman" w:eastAsia="Times New Roman" w:hAnsi="Times New Roman"/>
          <w:b/>
          <w:sz w:val="24"/>
          <w:szCs w:val="24"/>
        </w:rPr>
        <w:t>. Factors associated with stigma towards tuberculosis among TB patients</w:t>
      </w:r>
      <w:bookmarkEnd w:id="7"/>
    </w:p>
    <w:tbl>
      <w:tblPr>
        <w:tblW w:w="11718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10"/>
        <w:gridCol w:w="2547"/>
        <w:gridCol w:w="1800"/>
        <w:gridCol w:w="1710"/>
        <w:gridCol w:w="2250"/>
        <w:gridCol w:w="1701"/>
      </w:tblGrid>
      <w:tr w:rsidR="005B475D" w:rsidRPr="0022122F" w:rsidTr="00CC350C">
        <w:trPr>
          <w:trHeight w:val="451"/>
        </w:trPr>
        <w:tc>
          <w:tcPr>
            <w:tcW w:w="425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 </w:t>
            </w:r>
          </w:p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 </w:t>
            </w:r>
          </w:p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Stigma Hig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Stigma Low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COR (95% CI)</w:t>
            </w:r>
          </w:p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AOR (95%CI)</w:t>
            </w:r>
          </w:p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</w:tr>
      <w:tr w:rsidR="005B475D" w:rsidRPr="0022122F" w:rsidTr="00CC350C">
        <w:trPr>
          <w:trHeight w:val="320"/>
        </w:trPr>
        <w:tc>
          <w:tcPr>
            <w:tcW w:w="4257" w:type="dxa"/>
            <w:gridSpan w:val="2"/>
            <w:vMerge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#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22122F">
              <w:rPr>
                <w:rFonts w:ascii="Times New Roman" w:eastAsia="Times New Roman" w:hAnsi="Times New Roman"/>
                <w:b/>
              </w:rPr>
              <w:t># (%)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Gender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03(42.3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77(57.7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91(0.69-1.2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NA</w:t>
            </w:r>
          </w:p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B475D" w:rsidRPr="0022122F" w:rsidTr="00CC350C">
        <w:trPr>
          <w:trHeight w:val="252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53(44.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90(55.4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Education</w:t>
            </w: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Not able to read and writ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49(52.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35(47.5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Read and write onl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5(39.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3(60.5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51(0.3-1.1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67(0.31-1.44)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Primar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11(43.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43(56.3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7(0.5-0.9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85(0.58-1.25)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Secondar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51(31.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12(68.7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41(0.28-0.6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61(0.38-0.97)*</w:t>
            </w:r>
          </w:p>
        </w:tc>
      </w:tr>
      <w:tr w:rsidR="005B475D" w:rsidRPr="0022122F" w:rsidTr="00CC350C">
        <w:trPr>
          <w:trHeight w:val="153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Above secondar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30(35.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54(64.3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5(0.3-0.8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63(0.35-1.13)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Wealth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Lowest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81(51.3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77(48.7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.22(1.42-3.4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.93(1.05-3.57)*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Secon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75(45.7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89(54.3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.78(1.14-2.7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.1(0.62-1.95)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Thir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97(56.1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76(43.9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.7(1.73-4.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.81(1.08-3.05)*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Fourth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50(30.7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13(69.3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94(0.59-1.4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75(0.45-1.25)</w:t>
            </w:r>
          </w:p>
        </w:tc>
      </w:tr>
      <w:tr w:rsidR="005B475D" w:rsidRPr="0022122F" w:rsidTr="00CC350C">
        <w:trPr>
          <w:trHeight w:val="144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Highes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53(32.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12(67.9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Setting</w:t>
            </w: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Rura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69(49.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71(50.3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.56(1.18-2.0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.02(0.7-1.47)</w:t>
            </w:r>
          </w:p>
        </w:tc>
      </w:tr>
      <w:tr w:rsidR="005B475D" w:rsidRPr="0022122F" w:rsidTr="00CC350C">
        <w:trPr>
          <w:trHeight w:val="180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Urba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87(38.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96(61.3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Knowledge score</w:t>
            </w: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High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66(42.0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29(58.0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91(0.69-1.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73(0.52-1.03)</w:t>
            </w:r>
          </w:p>
        </w:tc>
      </w:tr>
      <w:tr w:rsidR="005B475D" w:rsidRPr="0022122F" w:rsidTr="00CC350C">
        <w:trPr>
          <w:trHeight w:val="252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90(44.4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38(55.6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 w:val="restart"/>
            <w:shd w:val="clear" w:color="auto" w:fill="auto"/>
            <w:noWrap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 xml:space="preserve">Region </w:t>
            </w:r>
          </w:p>
        </w:tc>
        <w:tc>
          <w:tcPr>
            <w:tcW w:w="254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Oromia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20(71.4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48(28.6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Amhara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76(44.7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94(55.3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32(0.21-0.5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32(0.19-0.53)*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SNNP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45(27.6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18(72.4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15(0.09-0.2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12(0.07-0.2)*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Tigray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44(51.2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42(48.8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42(0.24-0.7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42(0.24-0.75)*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Benshangul Gumuz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0(47.6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2(52.4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36(0.18-0.7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3(0.14-0.62)*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Gambella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5(17.9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3(82.1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09(0.03-0.2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06(0.02-0.18)*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Addis Ababa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1(13.4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71(86.6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06(0.03-0.1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08(0.04-0.18)*</w:t>
            </w:r>
          </w:p>
        </w:tc>
      </w:tr>
      <w:tr w:rsidR="005B475D" w:rsidRPr="0022122F" w:rsidTr="00CC350C">
        <w:trPr>
          <w:trHeight w:val="320"/>
        </w:trPr>
        <w:tc>
          <w:tcPr>
            <w:tcW w:w="1710" w:type="dxa"/>
            <w:vMerge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Dire Dawa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8(42.9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4(57.1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3(0.15-0.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35(0.17-0.76)*</w:t>
            </w:r>
          </w:p>
        </w:tc>
      </w:tr>
      <w:tr w:rsidR="005B475D" w:rsidRPr="0022122F" w:rsidTr="00CC350C">
        <w:trPr>
          <w:trHeight w:val="198"/>
        </w:trPr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Harari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17(40.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25(59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27(0.14-0.5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75D" w:rsidRPr="0022122F" w:rsidRDefault="005B475D" w:rsidP="00CC350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2122F">
              <w:rPr>
                <w:rFonts w:ascii="Times New Roman" w:eastAsia="Times New Roman" w:hAnsi="Times New Roman"/>
              </w:rPr>
              <w:t>0.29(0.14-0.62)*</w:t>
            </w:r>
          </w:p>
        </w:tc>
      </w:tr>
    </w:tbl>
    <w:p w:rsidR="005B475D" w:rsidRPr="0022122F" w:rsidRDefault="005B475D" w:rsidP="005B475D">
      <w:pPr>
        <w:spacing w:after="0" w:line="240" w:lineRule="auto"/>
        <w:rPr>
          <w:rFonts w:eastAsia="Times New Roman"/>
          <w:sz w:val="28"/>
          <w:szCs w:val="28"/>
          <w:vertAlign w:val="superscript"/>
        </w:rPr>
      </w:pPr>
      <w:r w:rsidRPr="0022122F">
        <w:rPr>
          <w:rFonts w:eastAsia="Times New Roman"/>
          <w:sz w:val="28"/>
          <w:szCs w:val="28"/>
          <w:vertAlign w:val="superscript"/>
        </w:rPr>
        <w:t>*Statistically significant; The study participants were grouped as having high and low stigma score using the mean stigma score as a cut-off point.</w:t>
      </w:r>
      <w:bookmarkEnd w:id="5"/>
      <w:bookmarkEnd w:id="6"/>
    </w:p>
    <w:sectPr w:rsidR="005B475D" w:rsidRPr="0022122F" w:rsidSect="00CC35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10404"/>
    <w:multiLevelType w:val="multilevel"/>
    <w:tmpl w:val="6FE28C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0BCA6DAD"/>
    <w:multiLevelType w:val="multilevel"/>
    <w:tmpl w:val="6FE28C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0EC83FBF"/>
    <w:multiLevelType w:val="hybridMultilevel"/>
    <w:tmpl w:val="96BAC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2D6522"/>
    <w:multiLevelType w:val="hybridMultilevel"/>
    <w:tmpl w:val="A4F4A6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53503A"/>
    <w:multiLevelType w:val="multilevel"/>
    <w:tmpl w:val="6FE28C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3E6857DA"/>
    <w:multiLevelType w:val="multilevel"/>
    <w:tmpl w:val="6FE28C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>
    <w:nsid w:val="51AB4CFB"/>
    <w:multiLevelType w:val="multilevel"/>
    <w:tmpl w:val="6FE28C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>
    <w:nsid w:val="6276219C"/>
    <w:multiLevelType w:val="multilevel"/>
    <w:tmpl w:val="6FE28C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>
    <w:nsid w:val="66163743"/>
    <w:multiLevelType w:val="multilevel"/>
    <w:tmpl w:val="6FE28C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>
    <w:nsid w:val="68BA659E"/>
    <w:multiLevelType w:val="multilevel"/>
    <w:tmpl w:val="6FE28C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72ED4E91"/>
    <w:multiLevelType w:val="multilevel"/>
    <w:tmpl w:val="6FE28C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>
    <w:nsid w:val="7B2634D5"/>
    <w:multiLevelType w:val="multilevel"/>
    <w:tmpl w:val="6FE28C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0"/>
  </w:num>
  <w:num w:numId="7">
    <w:abstractNumId w:val="8"/>
  </w:num>
  <w:num w:numId="8">
    <w:abstractNumId w:val="5"/>
  </w:num>
  <w:num w:numId="9">
    <w:abstractNumId w:val="4"/>
  </w:num>
  <w:num w:numId="10">
    <w:abstractNumId w:val="10"/>
  </w:num>
  <w:num w:numId="11">
    <w:abstractNumId w:val="11"/>
  </w:num>
  <w:num w:numId="12">
    <w:abstractNumId w:val="9"/>
  </w:num>
  <w:num w:numId="13">
    <w:abstractNumId w:val="6"/>
  </w:num>
  <w:num w:numId="14">
    <w:abstractNumId w:val="1"/>
  </w:num>
  <w:num w:numId="15">
    <w:abstractNumId w:val="3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75D"/>
    <w:rsid w:val="0022122F"/>
    <w:rsid w:val="002C306E"/>
    <w:rsid w:val="00300C3B"/>
    <w:rsid w:val="005B475D"/>
    <w:rsid w:val="00747B84"/>
    <w:rsid w:val="00846E5C"/>
    <w:rsid w:val="00862039"/>
    <w:rsid w:val="00AC5EA4"/>
    <w:rsid w:val="00C77C62"/>
    <w:rsid w:val="00CC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75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7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75D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B4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75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75D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475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475D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B475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475D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5B475D"/>
    <w:rPr>
      <w:color w:val="0000FF" w:themeColor="hyperlink"/>
      <w:u w:val="single"/>
    </w:rPr>
  </w:style>
  <w:style w:type="paragraph" w:styleId="ListParagraph">
    <w:name w:val="List Paragraph"/>
    <w:aliases w:val="Evidence on Demand bullet points"/>
    <w:basedOn w:val="Normal"/>
    <w:link w:val="ListParagraphChar"/>
    <w:uiPriority w:val="34"/>
    <w:qFormat/>
    <w:rsid w:val="005B475D"/>
    <w:pPr>
      <w:ind w:left="720"/>
      <w:contextualSpacing/>
    </w:pPr>
    <w:rPr>
      <w:rFonts w:ascii="Calibri" w:eastAsia="Calibri" w:hAnsi="Calibri" w:cs="Times New Roman"/>
      <w:lang w:val="x-none"/>
    </w:rPr>
  </w:style>
  <w:style w:type="character" w:customStyle="1" w:styleId="ListParagraphChar">
    <w:name w:val="List Paragraph Char"/>
    <w:aliases w:val="Evidence on Demand bullet points Char"/>
    <w:link w:val="ListParagraph"/>
    <w:uiPriority w:val="34"/>
    <w:rsid w:val="005B475D"/>
    <w:rPr>
      <w:rFonts w:ascii="Calibri" w:eastAsia="Calibri" w:hAnsi="Calibri" w:cs="Times New Roman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75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7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75D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B4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75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75D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475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475D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B475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475D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5B475D"/>
    <w:rPr>
      <w:color w:val="0000FF" w:themeColor="hyperlink"/>
      <w:u w:val="single"/>
    </w:rPr>
  </w:style>
  <w:style w:type="paragraph" w:styleId="ListParagraph">
    <w:name w:val="List Paragraph"/>
    <w:aliases w:val="Evidence on Demand bullet points"/>
    <w:basedOn w:val="Normal"/>
    <w:link w:val="ListParagraphChar"/>
    <w:uiPriority w:val="34"/>
    <w:qFormat/>
    <w:rsid w:val="005B475D"/>
    <w:pPr>
      <w:ind w:left="720"/>
      <w:contextualSpacing/>
    </w:pPr>
    <w:rPr>
      <w:rFonts w:ascii="Calibri" w:eastAsia="Calibri" w:hAnsi="Calibri" w:cs="Times New Roman"/>
      <w:lang w:val="x-none"/>
    </w:rPr>
  </w:style>
  <w:style w:type="character" w:customStyle="1" w:styleId="ListParagraphChar">
    <w:name w:val="List Paragraph Char"/>
    <w:aliases w:val="Evidence on Demand bullet points Char"/>
    <w:link w:val="ListParagraph"/>
    <w:uiPriority w:val="34"/>
    <w:rsid w:val="005B475D"/>
    <w:rPr>
      <w:rFonts w:ascii="Calibri" w:eastAsia="Calibri" w:hAnsi="Calibri" w:cs="Times New Roman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50</Words>
  <Characters>655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Gemechu</dc:creator>
  <cp:lastModifiedBy>AFRENACIA</cp:lastModifiedBy>
  <cp:revision>3</cp:revision>
  <dcterms:created xsi:type="dcterms:W3CDTF">2019-06-19T08:34:00Z</dcterms:created>
  <dcterms:modified xsi:type="dcterms:W3CDTF">2019-11-14T13:20:00Z</dcterms:modified>
</cp:coreProperties>
</file>